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1. Influence of the cause of acute kidney injury on the 6-month complete remission rate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3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7"/>
        <w:gridCol w:w="966"/>
        <w:gridCol w:w="972"/>
        <w:gridCol w:w="1133"/>
        <w:gridCol w:w="2294"/>
        <w:gridCol w:w="844"/>
      </w:tblGrid>
      <w:tr>
        <w:trPr/>
        <w:tc>
          <w:tcPr>
            <w:tcW w:w="21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% of CR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Odds ratio</w:t>
            </w:r>
          </w:p>
        </w:tc>
        <w:tc>
          <w:tcPr>
            <w:tcW w:w="22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b/>
                <w:iCs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b/>
                <w:iCs/>
                <w:sz w:val="20"/>
                <w:szCs w:val="20"/>
                <w:lang w:val="en-US"/>
              </w:rPr>
              <w:t xml:space="preserve"> value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spacing w:lineRule="atLeast" w:line="28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o AKI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54 (27%)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 (74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spacing w:lineRule="atLeast" w:line="28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use of AKI</w:t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72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spacing w:lineRule="atLeast" w:line="2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LS only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29 (14%)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69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0.28;2.14]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77" w:type="dxa"/>
            <w:tcBorders/>
          </w:tcPr>
          <w:p>
            <w:pPr>
              <w:pStyle w:val="Normal"/>
              <w:spacing w:lineRule="atLeast" w:line="2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LS and other cause(s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34 (17%)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32)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0.06;0.44]</w:t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17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 cause(s) than TLS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82 (41%)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 (32)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2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0.07;0.36]</w:t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8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CR, complete remission; TLS, tumor lysis syndrome; AKI, acute kidney injury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16:26:00Z</dcterms:created>
  <dc:creator>GHU NORD</dc:creator>
  <dc:description/>
  <cp:keywords/>
  <dc:language>en-US</dc:language>
  <cp:lastModifiedBy>GHU NORD</cp:lastModifiedBy>
  <dcterms:modified xsi:type="dcterms:W3CDTF">2013-01-21T16:26:00Z</dcterms:modified>
  <cp:revision>3</cp:revision>
  <dc:subject/>
  <dc:title/>
</cp:coreProperties>
</file>